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6BBD6" w14:textId="3CA8C874" w:rsidR="00061672" w:rsidRDefault="00061672" w:rsidP="00061672">
      <w:pPr>
        <w:tabs>
          <w:tab w:val="left" w:leader="dot" w:pos="1134"/>
          <w:tab w:val="decimal" w:leader="dot" w:pos="3480"/>
          <w:tab w:val="decimal" w:pos="5040"/>
          <w:tab w:val="decimal" w:pos="6600"/>
        </w:tabs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A36B1D">
        <w:rPr>
          <w:rFonts w:ascii="Times New Roman" w:hAnsi="Times New Roman" w:cs="Times New Roman"/>
          <w:b/>
          <w:sz w:val="24"/>
          <w:szCs w:val="24"/>
        </w:rPr>
        <w:t>S</w:t>
      </w:r>
      <w:r w:rsidR="00DE4B76">
        <w:rPr>
          <w:rFonts w:ascii="Times New Roman" w:hAnsi="Times New Roman" w:cs="Times New Roman"/>
          <w:b/>
          <w:sz w:val="24"/>
          <w:szCs w:val="24"/>
        </w:rPr>
        <w:t>4 Table</w:t>
      </w:r>
      <w:r w:rsidR="00CA5B9D">
        <w:rPr>
          <w:rFonts w:ascii="Times New Roman" w:hAnsi="Times New Roman" w:cs="Times New Roman"/>
          <w:b/>
          <w:sz w:val="24"/>
          <w:szCs w:val="24"/>
        </w:rPr>
        <w:t>.</w:t>
      </w:r>
      <w:r w:rsidR="00C177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6B1D">
        <w:rPr>
          <w:rFonts w:ascii="Times New Roman" w:hAnsi="Times New Roman" w:cs="Times New Roman"/>
          <w:b/>
          <w:sz w:val="24"/>
          <w:szCs w:val="24"/>
        </w:rPr>
        <w:t>Relationship with the bubble diameter and the pressure in the bubble</w:t>
      </w:r>
      <w:r w:rsidR="00C177AE" w:rsidRPr="004C0D6D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DE4B76">
        <w:rPr>
          <w:rFonts w:ascii="Times New Roman" w:hAnsi="Times New Roman" w:cs="Times New Roman"/>
          <w:sz w:val="24"/>
          <w:szCs w:val="24"/>
        </w:rPr>
        <w:t>This is the</w:t>
      </w:r>
      <w:r w:rsidR="00C177AE" w:rsidRPr="004C0D6D">
        <w:rPr>
          <w:rFonts w:ascii="Times New Roman" w:hAnsi="Times New Roman" w:cs="Times New Roman"/>
          <w:sz w:val="24"/>
          <w:szCs w:val="24"/>
        </w:rPr>
        <w:t xml:space="preserve"> Table </w:t>
      </w:r>
      <w:r w:rsidR="00C177AE">
        <w:rPr>
          <w:rFonts w:ascii="Times New Roman" w:hAnsi="Times New Roman" w:cs="Times New Roman"/>
          <w:sz w:val="24"/>
          <w:szCs w:val="24"/>
        </w:rPr>
        <w:t>5</w:t>
      </w:r>
      <w:r w:rsidR="00C177AE" w:rsidRPr="004C0D6D">
        <w:rPr>
          <w:rFonts w:ascii="Times New Roman" w:hAnsi="Times New Roman" w:cs="Times New Roman"/>
          <w:sz w:val="24"/>
          <w:szCs w:val="24"/>
        </w:rPr>
        <w:t xml:space="preserve"> legend.</w:t>
      </w:r>
    </w:p>
    <w:p w14:paraId="42204055" w14:textId="77777777" w:rsidR="00C177AE" w:rsidRPr="00A36B1D" w:rsidRDefault="00C177AE" w:rsidP="00061672">
      <w:pPr>
        <w:tabs>
          <w:tab w:val="left" w:leader="dot" w:pos="1134"/>
          <w:tab w:val="decimal" w:leader="dot" w:pos="3480"/>
          <w:tab w:val="decimal" w:pos="5040"/>
          <w:tab w:val="decimal" w:pos="6600"/>
        </w:tabs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4F0D962" w14:textId="77777777" w:rsidR="00061672" w:rsidRPr="00A36B1D" w:rsidRDefault="00061672" w:rsidP="0006167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6B1D">
        <w:rPr>
          <w:rFonts w:ascii="Times New Roman" w:hAnsi="Times New Roman" w:cs="Times New Roman"/>
          <w:sz w:val="24"/>
          <w:szCs w:val="24"/>
        </w:rPr>
        <w:t xml:space="preserve">Young-Laplace equation is as follows. </w:t>
      </w:r>
    </w:p>
    <w:p w14:paraId="66D059DE" w14:textId="77777777" w:rsidR="00061672" w:rsidRPr="00A36B1D" w:rsidRDefault="00061672" w:rsidP="0006167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6B1D">
        <w:rPr>
          <w:rFonts w:ascii="Times New Roman" w:hAnsi="Times New Roman" w:cs="Times New Roman"/>
          <w:sz w:val="24"/>
          <w:szCs w:val="24"/>
        </w:rPr>
        <w:t xml:space="preserve">∆P = 4σ/d </w:t>
      </w:r>
    </w:p>
    <w:p w14:paraId="62148E9C" w14:textId="77777777" w:rsidR="00061672" w:rsidRDefault="00061672" w:rsidP="00061672">
      <w:pPr>
        <w:spacing w:line="480" w:lineRule="auto"/>
        <w:rPr>
          <w:rFonts w:ascii="Times New Roman" w:eastAsia="ＭＳ ゴシック" w:hAnsi="Times New Roman"/>
          <w:noProof/>
          <w:sz w:val="24"/>
          <w:szCs w:val="24"/>
        </w:rPr>
      </w:pPr>
      <w:r w:rsidRPr="00A36B1D">
        <w:rPr>
          <w:rFonts w:ascii="Times New Roman" w:hAnsi="Times New Roman" w:cs="Times New Roman"/>
          <w:sz w:val="24"/>
          <w:szCs w:val="24"/>
        </w:rPr>
        <w:t>∆</w:t>
      </w:r>
      <w:proofErr w:type="gramStart"/>
      <w:r w:rsidRPr="00A36B1D">
        <w:rPr>
          <w:rFonts w:ascii="Times New Roman" w:hAnsi="Times New Roman" w:cs="Times New Roman"/>
          <w:sz w:val="24"/>
          <w:szCs w:val="24"/>
        </w:rPr>
        <w:t>P :</w:t>
      </w:r>
      <w:proofErr w:type="gramEnd"/>
      <w:r w:rsidRPr="00A36B1D">
        <w:rPr>
          <w:rFonts w:ascii="Times New Roman" w:hAnsi="Times New Roman" w:cs="Times New Roman"/>
          <w:sz w:val="24"/>
          <w:szCs w:val="24"/>
        </w:rPr>
        <w:t xml:space="preserve"> Degree of the upward pressure [</w:t>
      </w:r>
      <w:r w:rsidRPr="00A36B1D">
        <w:rPr>
          <w:rFonts w:ascii="Times New Roman" w:eastAsia="ＭＳ Ｐゴシック" w:hAnsi="Times New Roman" w:cs="Times New Roman"/>
          <w:kern w:val="0"/>
          <w:sz w:val="24"/>
          <w:szCs w:val="24"/>
        </w:rPr>
        <w:t>atm</w:t>
      </w:r>
      <w:r w:rsidRPr="00A36B1D">
        <w:rPr>
          <w:rFonts w:ascii="Times New Roman" w:hAnsi="Times New Roman" w:cs="Times New Roman"/>
          <w:sz w:val="24"/>
          <w:szCs w:val="24"/>
        </w:rPr>
        <w:t>], σ : Surface tension [mN/m], d : Diameter of bubble [mm].</w:t>
      </w:r>
      <w:r w:rsidRPr="00A36B1D">
        <w:rPr>
          <w:rFonts w:ascii="Times New Roman" w:eastAsia="ＭＳ ゴシック" w:hAnsi="Times New Roman"/>
          <w:noProof/>
          <w:sz w:val="24"/>
          <w:szCs w:val="24"/>
        </w:rPr>
        <w:t xml:space="preserve"> </w:t>
      </w:r>
    </w:p>
    <w:p w14:paraId="49AFE544" w14:textId="77777777" w:rsidR="00061672" w:rsidRDefault="00061672" w:rsidP="00061672">
      <w:pPr>
        <w:widowControl/>
        <w:spacing w:line="480" w:lineRule="auto"/>
        <w:jc w:val="left"/>
        <w:rPr>
          <w:rFonts w:ascii="Times New Roman" w:eastAsia="ＭＳ ゴシック" w:hAnsi="Times New Roman"/>
          <w:noProof/>
          <w:sz w:val="24"/>
          <w:szCs w:val="24"/>
        </w:rPr>
      </w:pPr>
      <w:r>
        <w:rPr>
          <w:rFonts w:ascii="Times New Roman" w:eastAsia="ＭＳ ゴシック" w:hAnsi="Times New Roman"/>
          <w:noProof/>
          <w:sz w:val="24"/>
          <w:szCs w:val="24"/>
        </w:rPr>
        <w:br w:type="page"/>
      </w:r>
    </w:p>
    <w:p w14:paraId="0400B34A" w14:textId="77777777" w:rsidR="00061672" w:rsidRPr="00A36B1D" w:rsidRDefault="00061672" w:rsidP="0006167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36B1D">
        <w:rPr>
          <w:rFonts w:ascii="Times New Roman" w:hAnsi="Times New Roman" w:cs="Times New Roman"/>
          <w:b/>
          <w:sz w:val="24"/>
          <w:szCs w:val="24"/>
        </w:rPr>
        <w:lastRenderedPageBreak/>
        <w:t>Table 5. Relationship with the bubble diameter and the pressure in the bubble</w:t>
      </w:r>
    </w:p>
    <w:tbl>
      <w:tblPr>
        <w:tblW w:w="747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2"/>
        <w:gridCol w:w="4480"/>
      </w:tblGrid>
      <w:tr w:rsidR="00061672" w:rsidRPr="00A36B1D" w14:paraId="23BE1902" w14:textId="77777777" w:rsidTr="00CF5B08">
        <w:trPr>
          <w:trHeight w:val="315"/>
          <w:jc w:val="center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BEEE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ameter of bubble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67E9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Pressure in the bubble in water</w:t>
            </w:r>
          </w:p>
        </w:tc>
      </w:tr>
      <w:tr w:rsidR="00061672" w:rsidRPr="00A36B1D" w14:paraId="33C30C31" w14:textId="77777777" w:rsidTr="00CF5B08">
        <w:trPr>
          <w:trHeight w:val="31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2084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1 m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4A08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3 atm</w:t>
            </w:r>
          </w:p>
        </w:tc>
      </w:tr>
      <w:tr w:rsidR="00061672" w:rsidRPr="00A36B1D" w14:paraId="6F153D04" w14:textId="77777777" w:rsidTr="00CF5B08">
        <w:trPr>
          <w:trHeight w:val="31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943B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 μ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92DF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.03 atm</w:t>
            </w:r>
          </w:p>
        </w:tc>
      </w:tr>
      <w:tr w:rsidR="00061672" w:rsidRPr="00A36B1D" w14:paraId="4BED8599" w14:textId="77777777" w:rsidTr="00CF5B08">
        <w:trPr>
          <w:trHeight w:val="31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B1A6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 μ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F60F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.29 atm</w:t>
            </w:r>
          </w:p>
        </w:tc>
      </w:tr>
      <w:tr w:rsidR="00061672" w:rsidRPr="00A36B1D" w14:paraId="16F036C7" w14:textId="77777777" w:rsidTr="00CF5B08">
        <w:trPr>
          <w:trHeight w:val="31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2ADA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1 μ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917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3.9 atm</w:t>
            </w:r>
          </w:p>
        </w:tc>
      </w:tr>
      <w:tr w:rsidR="00061672" w:rsidRPr="00A36B1D" w14:paraId="3B2395DD" w14:textId="77777777" w:rsidTr="00CF5B08">
        <w:trPr>
          <w:trHeight w:val="31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27AB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0 n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8783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5.8 atm</w:t>
            </w:r>
          </w:p>
        </w:tc>
      </w:tr>
      <w:tr w:rsidR="00061672" w:rsidRPr="00A36B1D" w14:paraId="493DBF69" w14:textId="77777777" w:rsidTr="00CF5B08">
        <w:trPr>
          <w:trHeight w:val="31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111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0 n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497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9.7 atm</w:t>
            </w:r>
          </w:p>
        </w:tc>
      </w:tr>
      <w:tr w:rsidR="00061672" w:rsidRPr="00A36B1D" w14:paraId="21C36BB7" w14:textId="77777777" w:rsidTr="00CF5B08">
        <w:trPr>
          <w:trHeight w:val="31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EEB7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0 nm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DEF0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4.6 atm</w:t>
            </w:r>
          </w:p>
        </w:tc>
      </w:tr>
      <w:tr w:rsidR="00061672" w:rsidRPr="00A36B1D" w14:paraId="30BDB81F" w14:textId="77777777" w:rsidTr="00CF5B08">
        <w:trPr>
          <w:trHeight w:val="315"/>
          <w:jc w:val="center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0CBE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 nm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B6E2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29.7 atm</w:t>
            </w:r>
          </w:p>
        </w:tc>
      </w:tr>
    </w:tbl>
    <w:p w14:paraId="794D43B1" w14:textId="77777777" w:rsidR="00061672" w:rsidRPr="00061672" w:rsidRDefault="00061672" w:rsidP="005D26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061672" w:rsidRPr="000616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60D"/>
    <w:rsid w:val="00061672"/>
    <w:rsid w:val="0024335B"/>
    <w:rsid w:val="004C0D6D"/>
    <w:rsid w:val="005253CF"/>
    <w:rsid w:val="005D260D"/>
    <w:rsid w:val="005D2DC1"/>
    <w:rsid w:val="0077174D"/>
    <w:rsid w:val="00A36DE5"/>
    <w:rsid w:val="00C177AE"/>
    <w:rsid w:val="00CA5B9D"/>
    <w:rsid w:val="00D6326E"/>
    <w:rsid w:val="00D772EF"/>
    <w:rsid w:val="00DE4B76"/>
    <w:rsid w:val="00FA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61CDFB"/>
  <w15:chartTrackingRefBased/>
  <w15:docId w15:val="{8D5D1331-563E-4B49-A6DD-C188CB96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61672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80</Words>
  <Characters>460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丸靜香</dc:creator>
  <cp:keywords/>
  <dc:description/>
  <cp:lastModifiedBy>久木野憲司</cp:lastModifiedBy>
  <cp:revision>9</cp:revision>
  <dcterms:created xsi:type="dcterms:W3CDTF">2016-01-28T12:11:00Z</dcterms:created>
  <dcterms:modified xsi:type="dcterms:W3CDTF">2016-04-13T02:26:00Z</dcterms:modified>
</cp:coreProperties>
</file>